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88CF" w14:textId="0A3152D9" w:rsidR="00404408" w:rsidRPr="00DF7B07" w:rsidRDefault="00362DFB" w:rsidP="00CA29C4">
      <w:pPr>
        <w:spacing w:line="240" w:lineRule="auto"/>
        <w:rPr>
          <w:rFonts w:ascii="Arial" w:eastAsiaTheme="minorEastAsia" w:hAnsi="Arial" w:cs="Arial"/>
          <w:b/>
          <w:sz w:val="20"/>
          <w:lang w:eastAsia="ko-KR"/>
        </w:rPr>
      </w:pPr>
      <w:r w:rsidRPr="00DF7B07">
        <w:rPr>
          <w:rFonts w:ascii="Arial" w:hAnsi="Arial" w:cs="Arial"/>
          <w:b/>
          <w:sz w:val="20"/>
        </w:rPr>
        <w:t>Suppl</w:t>
      </w:r>
      <w:r w:rsidRPr="00DF7B07">
        <w:rPr>
          <w:rFonts w:ascii="Arial" w:eastAsiaTheme="minorEastAsia" w:hAnsi="Arial" w:cs="Arial"/>
          <w:b/>
          <w:sz w:val="20"/>
          <w:lang w:eastAsia="ko-KR"/>
        </w:rPr>
        <w:t xml:space="preserve">ementary Table 3. Statistical significance </w:t>
      </w:r>
      <w:r w:rsidR="00A36F60" w:rsidRPr="00DF7B07">
        <w:rPr>
          <w:rFonts w:ascii="Arial" w:eastAsiaTheme="minorEastAsia" w:hAnsi="Arial" w:cs="Arial"/>
          <w:b/>
          <w:sz w:val="20"/>
          <w:lang w:eastAsia="ko-KR"/>
        </w:rPr>
        <w:t>of apoptotic rate</w:t>
      </w:r>
      <w:r w:rsidR="007B55EC">
        <w:rPr>
          <w:rFonts w:ascii="Arial" w:eastAsiaTheme="minorEastAsia" w:hAnsi="Arial" w:cs="Arial" w:hint="eastAsia"/>
          <w:b/>
          <w:sz w:val="20"/>
          <w:lang w:eastAsia="ko-KR"/>
        </w:rPr>
        <w:t>s</w:t>
      </w:r>
      <w:r w:rsidR="007E7F74" w:rsidRPr="00DF7B07">
        <w:rPr>
          <w:rFonts w:ascii="Arial" w:eastAsiaTheme="minorEastAsia" w:hAnsi="Arial" w:cs="Arial"/>
          <w:b/>
          <w:sz w:val="20"/>
          <w:lang w:eastAsia="ko-KR"/>
        </w:rPr>
        <w:t xml:space="preserve"> </w:t>
      </w:r>
      <w:r w:rsidRPr="00DF7B07">
        <w:rPr>
          <w:rFonts w:ascii="Arial" w:eastAsiaTheme="minorEastAsia" w:hAnsi="Arial" w:cs="Arial"/>
          <w:b/>
          <w:sz w:val="20"/>
          <w:lang w:eastAsia="ko-KR"/>
        </w:rPr>
        <w:t>between agents and their combinations.</w:t>
      </w:r>
    </w:p>
    <w:tbl>
      <w:tblPr>
        <w:tblStyle w:val="PlainTable4"/>
        <w:tblW w:w="131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4"/>
        <w:gridCol w:w="2948"/>
        <w:gridCol w:w="872"/>
        <w:gridCol w:w="984"/>
        <w:gridCol w:w="983"/>
        <w:gridCol w:w="1094"/>
        <w:gridCol w:w="984"/>
        <w:gridCol w:w="1094"/>
        <w:gridCol w:w="1094"/>
        <w:gridCol w:w="1803"/>
      </w:tblGrid>
      <w:tr w:rsidR="00441611" w:rsidRPr="009C2CBD" w14:paraId="754A584E" w14:textId="77777777" w:rsidTr="00487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D9344" w14:textId="09C0B49A" w:rsidR="00261D37" w:rsidRPr="009C2CBD" w:rsidRDefault="00261D37" w:rsidP="00261D37">
            <w:pPr>
              <w:spacing w:line="240" w:lineRule="auto"/>
              <w:jc w:val="left"/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  <w:t>Cell lin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03953" w14:textId="27D6F0D0" w:rsidR="00261D37" w:rsidRPr="009C2CBD" w:rsidRDefault="00283416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color w:val="auto"/>
                <w:sz w:val="18"/>
                <w:szCs w:val="18"/>
                <w:lang w:eastAsia="ko-KR"/>
              </w:rPr>
              <w:t>Agent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3FDCC" w14:textId="72DA4AAC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C2A03" w14:textId="4273FE9E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4AA0F" w14:textId="2EA87237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Olaparib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CA365" w14:textId="477D2D6B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rARL6IP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51808" w14:textId="06C3DC4F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isplatin + Olaparib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7C98B" w14:textId="1BCB31A0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isplatin + rARL6IP5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B9CC8" w14:textId="29A8C4C2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Olaparib + rARL6IP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A82D7" w14:textId="0C013982" w:rsidR="00261D37" w:rsidRPr="009C2CBD" w:rsidRDefault="00261D37" w:rsidP="00261D3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Cisplatin + Olaparib + rARL6IP5</w:t>
            </w:r>
          </w:p>
        </w:tc>
      </w:tr>
      <w:tr w:rsidR="00544EB7" w:rsidRPr="009C2CBD" w14:paraId="70586AE7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A7DA8B" w14:textId="25042F15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  <w:t>OV90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</w:tcPr>
          <w:p w14:paraId="402A9F3F" w14:textId="45776D4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3E2C17EB" w14:textId="44536DD0" w:rsidR="00544EB7" w:rsidRPr="004A6717" w:rsidRDefault="004A671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3C9E58A8" w14:textId="1991770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21BBE70C" w14:textId="7731F860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409B6BCF" w14:textId="03D544F3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2583C3BC" w14:textId="0431EBC3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4AF8CD7A" w14:textId="3A267C82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45EF946A" w14:textId="4AE323B1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131D9135" w14:textId="02653446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55449BFE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5FCA2FC1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0B0A1928" w14:textId="6F77BE3D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872" w:type="dxa"/>
            <w:shd w:val="clear" w:color="auto" w:fill="auto"/>
          </w:tcPr>
          <w:p w14:paraId="1D73C31D" w14:textId="78EFED00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7D10F01F" w14:textId="3A41FFC3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3" w:type="dxa"/>
            <w:shd w:val="clear" w:color="auto" w:fill="auto"/>
          </w:tcPr>
          <w:p w14:paraId="0DD8C522" w14:textId="34C89013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shd w:val="clear" w:color="auto" w:fill="auto"/>
          </w:tcPr>
          <w:p w14:paraId="500F642B" w14:textId="566838D4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shd w:val="clear" w:color="auto" w:fill="auto"/>
          </w:tcPr>
          <w:p w14:paraId="7982B603" w14:textId="2B8545B0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68D7C9D" w14:textId="58E79292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1CF25FB0" w14:textId="6B744A3F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94DB5D0" w14:textId="463D14F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0CDA69B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3D0A20E4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4421384A" w14:textId="6A96FA3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</w:t>
            </w:r>
          </w:p>
        </w:tc>
        <w:tc>
          <w:tcPr>
            <w:tcW w:w="872" w:type="dxa"/>
            <w:shd w:val="clear" w:color="auto" w:fill="auto"/>
          </w:tcPr>
          <w:p w14:paraId="497940A1" w14:textId="43B50DD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BB140D8" w14:textId="6EC976C2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shd w:val="clear" w:color="auto" w:fill="auto"/>
          </w:tcPr>
          <w:p w14:paraId="6A118EEF" w14:textId="6A5DA053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3EA55951" w14:textId="2D37D7C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shd w:val="clear" w:color="auto" w:fill="auto"/>
          </w:tcPr>
          <w:p w14:paraId="686040E1" w14:textId="5324609B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4FA5EA61" w14:textId="51B035A6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B1D61A2" w14:textId="3488FB24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213747E3" w14:textId="29BEE20D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06C7DE2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3E153265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4C7D6BAA" w14:textId="489CAFE8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rARL6IP5</w:t>
            </w:r>
          </w:p>
        </w:tc>
        <w:tc>
          <w:tcPr>
            <w:tcW w:w="872" w:type="dxa"/>
            <w:shd w:val="clear" w:color="auto" w:fill="auto"/>
          </w:tcPr>
          <w:p w14:paraId="02982D0E" w14:textId="23F8774E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230532D3" w14:textId="795BC10F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shd w:val="clear" w:color="auto" w:fill="auto"/>
          </w:tcPr>
          <w:p w14:paraId="197BA019" w14:textId="3223FAE1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shd w:val="clear" w:color="auto" w:fill="auto"/>
          </w:tcPr>
          <w:p w14:paraId="36B9A896" w14:textId="705759F3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shd w:val="clear" w:color="auto" w:fill="auto"/>
          </w:tcPr>
          <w:p w14:paraId="0B85639A" w14:textId="15419FB8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174ACE02" w14:textId="59FCA829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BCDEC02" w14:textId="48F263C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5E3D4EE" w14:textId="72983E9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19769598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4D8A095B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3D26359F" w14:textId="4E3B21B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</w:t>
            </w:r>
          </w:p>
        </w:tc>
        <w:tc>
          <w:tcPr>
            <w:tcW w:w="872" w:type="dxa"/>
            <w:shd w:val="clear" w:color="auto" w:fill="auto"/>
          </w:tcPr>
          <w:p w14:paraId="7DE3EB86" w14:textId="0C6D57E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2BCF80EC" w14:textId="7350295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5291A058" w14:textId="5FB11166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37C13C2B" w14:textId="6BDE89E1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0B2DFC31" w14:textId="59BE2D33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7E308A9C" w14:textId="78793F9B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7428653" w14:textId="729E07B7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3E27D72C" w14:textId="58F1FF5B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F770C27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62732F47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75559D31" w14:textId="4395BCA7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rARL6IP5</w:t>
            </w:r>
          </w:p>
        </w:tc>
        <w:tc>
          <w:tcPr>
            <w:tcW w:w="872" w:type="dxa"/>
            <w:shd w:val="clear" w:color="auto" w:fill="auto"/>
          </w:tcPr>
          <w:p w14:paraId="707C4ABF" w14:textId="76A8C99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6B4C7B98" w14:textId="24BE3863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702E59F2" w14:textId="2BC798B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3D3D9020" w14:textId="1E09BD1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7DCEF529" w14:textId="364CE15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07A0286C" w14:textId="65D08FC4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263B7AE6" w14:textId="6515F32D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803" w:type="dxa"/>
            <w:shd w:val="clear" w:color="auto" w:fill="auto"/>
          </w:tcPr>
          <w:p w14:paraId="52E67DDB" w14:textId="6ECC2E60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449362EE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5949C6E6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451A2CF4" w14:textId="77E9A41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 + rARL6IP5</w:t>
            </w:r>
          </w:p>
        </w:tc>
        <w:tc>
          <w:tcPr>
            <w:tcW w:w="872" w:type="dxa"/>
            <w:shd w:val="clear" w:color="auto" w:fill="auto"/>
          </w:tcPr>
          <w:p w14:paraId="183B5EFD" w14:textId="7862495F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38B7DB4A" w14:textId="1EC6F3F4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00647563" w14:textId="0C92CE9E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8F7FFBA" w14:textId="3F54FB5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D1A5538" w14:textId="057071A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0644149F" w14:textId="596D243E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shd w:val="clear" w:color="auto" w:fill="auto"/>
          </w:tcPr>
          <w:p w14:paraId="7CD7D1FA" w14:textId="574447FC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803" w:type="dxa"/>
            <w:shd w:val="clear" w:color="auto" w:fill="auto"/>
          </w:tcPr>
          <w:p w14:paraId="7E9F6930" w14:textId="0F910D5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09EB54A6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C8D339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</w:tcPr>
          <w:p w14:paraId="65470E1D" w14:textId="7E6041CA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 + rARL6IP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71F55D93" w14:textId="0A7881A5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14:paraId="6D13D7F2" w14:textId="26571C4D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2D504F62" w14:textId="4EFF5811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7D022ECD" w14:textId="2396AAAB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14:paraId="57CA6442" w14:textId="2BFE46C0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0A752680" w14:textId="72B6F38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4B52ACE7" w14:textId="71BAF14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3DC000CC" w14:textId="1F08595D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</w:tr>
      <w:tr w:rsidR="00544EB7" w:rsidRPr="009C2CBD" w14:paraId="4F1C16F2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0BCEEB" w14:textId="6DE1D3B4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  <w:t>OV90-CisR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0AE28F" w14:textId="5A8DEA4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A28143" w14:textId="58CD652B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45B4BE" w14:textId="048CE54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3A8DA" w14:textId="600A8FF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E18624" w14:textId="7B56E01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E3EFD7" w14:textId="7309809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4E000" w14:textId="756F742D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23220" w14:textId="26A0E6A4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9AC19" w14:textId="036588E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0607D4AD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A7AF0B" w14:textId="77777777" w:rsidR="00544EB7" w:rsidRPr="009C2CBD" w:rsidRDefault="00544EB7" w:rsidP="004A671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03A91B6B" w14:textId="01934BAB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098D9D68" w14:textId="7C0AA13A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18DC67D7" w14:textId="318B1BBE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5A885A67" w14:textId="5003D0EE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3C00FD35" w14:textId="0CB764D0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0CFEA14A" w14:textId="08C4906E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F7E4EDB" w14:textId="677D1A6B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4BA3D929" w14:textId="3B8AC620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67CEDD2C" w14:textId="0C8B5DF6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58BF8158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712A0D" w14:textId="77777777" w:rsidR="00544EB7" w:rsidRPr="009C2CBD" w:rsidRDefault="00544EB7" w:rsidP="004A671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576B5B4" w14:textId="187AE85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6625B7D2" w14:textId="07F983B2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5009CFD3" w14:textId="445EBA76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2376B802" w14:textId="1B794766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C7DDCDA" w14:textId="787708F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38E4C8C" w14:textId="39346A6C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51B56ED" w14:textId="4394A52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4E28130" w14:textId="7B997FE0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2082E608" w14:textId="7A07C997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24863319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C5EF0E" w14:textId="77777777" w:rsidR="00544EB7" w:rsidRPr="009C2CBD" w:rsidRDefault="00544EB7" w:rsidP="004A671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5D1EEE6" w14:textId="67940E27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21C6D6E8" w14:textId="215DFD59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642F4497" w14:textId="1042C204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04674B8C" w14:textId="4C5B06C4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9C9E28D" w14:textId="6E099AEF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104E08A" w14:textId="059FDC54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326D324" w14:textId="485620E0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37EF116" w14:textId="219FBCCF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07F386C7" w14:textId="1080A7A9" w:rsidR="00544EB7" w:rsidRPr="009C2CBD" w:rsidRDefault="00544EB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9FC6494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16186E" w14:textId="77777777" w:rsidR="00544EB7" w:rsidRPr="009C2CBD" w:rsidRDefault="00544EB7" w:rsidP="004A671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4B62FF67" w14:textId="509B640E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2FECEA89" w14:textId="2AE1FCFE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EEE54A0" w14:textId="34D75FC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08314336" w14:textId="5EFA6014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64EC3439" w14:textId="6AA2B57F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549C6518" w14:textId="257FAF7E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EDF2343" w14:textId="3FEE62B8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1587724" w14:textId="456C2FE1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59DF6396" w14:textId="56AA1B8A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F53C215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E0F35D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2AB81F9" w14:textId="45B06BA9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58A5D8C4" w14:textId="106E17BB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6D79B097" w14:textId="3C20DE3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70788571" w14:textId="5A521ADE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AA4322A" w14:textId="16B9150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682567AC" w14:textId="6629DB1E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7E071955" w14:textId="45D4C0B9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7163C8A3" w14:textId="7CA9062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1C1511AC" w14:textId="374A1BBC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29CAA841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CEE16B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B498E38" w14:textId="6B8489BB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 + 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4FE1FE71" w14:textId="5A1699D5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BEB17E2" w14:textId="29A17043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750002FA" w14:textId="4591A851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C7F34C6" w14:textId="3C150F50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57183E76" w14:textId="0990071E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82106FD" w14:textId="74DB5666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615F4C0" w14:textId="14EDCDF5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135B1F40" w14:textId="502A1D5B" w:rsidR="00544EB7" w:rsidRPr="009C2CBD" w:rsidRDefault="00544EB7" w:rsidP="00261D3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90378C7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A7423" w14:textId="77777777" w:rsidR="00544EB7" w:rsidRPr="009C2CBD" w:rsidRDefault="00544EB7" w:rsidP="00261D37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A57C76" w14:textId="060A0967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 + rARL6IP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49336" w14:textId="35043D15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03802" w14:textId="47238097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61AA2C" w14:textId="2A0988C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A4727" w14:textId="0BD73D21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189608" w14:textId="0B9FB93A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09C48" w14:textId="687E8DE6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834CD" w14:textId="2FEFFD89" w:rsidR="00544EB7" w:rsidRPr="009C2CBD" w:rsidRDefault="00544EB7" w:rsidP="00261D3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CE4A41" w14:textId="6CF6AAFF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</w:tr>
      <w:tr w:rsidR="00544EB7" w:rsidRPr="009C2CBD" w14:paraId="32581E07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D226A" w14:textId="642EFFBF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  <w:t>SKOV3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692E5" w14:textId="583C57D6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1E1602" w14:textId="269E53CD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F3B1E" w14:textId="3045D31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CBD96C" w14:textId="155572D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0D0CF" w14:textId="64C29A7B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378777" w14:textId="4BBE94E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54BA24" w14:textId="3367E7C7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75F615" w14:textId="373D276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E58F8" w14:textId="64FC6954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77033DFB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043ED6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1D1D6ED1" w14:textId="1E029319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0D30FE2E" w14:textId="3A057F9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B93E24F" w14:textId="0D29BB77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635DC1FF" w14:textId="0A9DF8B1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EE8308D" w14:textId="6E30B21F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4C9B4DB0" w14:textId="54AB59F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7D00492D" w14:textId="57852AD0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F04474D" w14:textId="6419C18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32300381" w14:textId="0ED72B5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BFDBC40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380C69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29B8D3D5" w14:textId="63D1DE34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32A3573D" w14:textId="7E89DAB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3F56963A" w14:textId="4B48C1CE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77CE0B74" w14:textId="598D7429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369A5FEC" w14:textId="7C07D4C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5B5EA119" w14:textId="09135905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857170B" w14:textId="3E5D1222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01BEE78" w14:textId="35F6549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6A983387" w14:textId="007021FB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1A565507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4BD35D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25BFDC70" w14:textId="05464C9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4C788443" w14:textId="63738E0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4676D46F" w14:textId="6AFE13B7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57C074D9" w14:textId="018855BE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D4F9076" w14:textId="25CD58A0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4065BA5C" w14:textId="51B2226C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9AB3DCE" w14:textId="4A8F5A1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96ECE44" w14:textId="48E42EB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0AEBFD05" w14:textId="0F0789E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19F5B8F2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F18837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712E996F" w14:textId="74F5965F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23C129AB" w14:textId="73142846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44683FCA" w14:textId="3BA16F7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6E640AD6" w14:textId="59F02A1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F00A782" w14:textId="5B0E6950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2726F221" w14:textId="667C87A3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1C23B5E8" w14:textId="03B7D575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106378F" w14:textId="0255E60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068E3E39" w14:textId="6347D526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3B0F8365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465B42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025DA79D" w14:textId="0C969FF8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5DF3F4F2" w14:textId="03CD8738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7308C99F" w14:textId="6504E45E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332BC436" w14:textId="426A40C0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31131160" w14:textId="1FA8923C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438E6DD6" w14:textId="28EB2E92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4A187C0A" w14:textId="5879E485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285B688C" w14:textId="637E916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55C67F53" w14:textId="27BD564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3EADE83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78A21D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</w:tcPr>
          <w:p w14:paraId="344A5720" w14:textId="09839E7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 + rARL6IP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22FD36F3" w14:textId="0712AF67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6731D753" w14:textId="00358955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</w:tcPr>
          <w:p w14:paraId="7E1E7D31" w14:textId="7ED5E686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72B5AC2C" w14:textId="683514A9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auto"/>
          </w:tcPr>
          <w:p w14:paraId="3E9AF910" w14:textId="2F701728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5A51B600" w14:textId="7D2E3FFC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14:paraId="0BBFFA04" w14:textId="7A7C2A24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5EE72106" w14:textId="21A21A6E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4D074A84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37B1A7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C38071" w14:textId="19635656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 + rARL6IP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37134" w14:textId="0ACDA9D1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AB5EE" w14:textId="1F8AA83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E21D5D" w14:textId="7732F4AE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D5192" w14:textId="10EA72C6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F579B" w14:textId="6440295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0C208" w14:textId="5E36B22D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3075E2" w14:textId="01ED1F50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75C28" w14:textId="07E117FB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</w:tr>
      <w:tr w:rsidR="00544EB7" w:rsidRPr="009C2CBD" w14:paraId="12FC3E8C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584591" w14:textId="7B1EA515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BD">
              <w:rPr>
                <w:rFonts w:ascii="Arial" w:eastAsiaTheme="minorEastAsia" w:hAnsi="Arial" w:cs="Arial"/>
                <w:b w:val="0"/>
                <w:bCs w:val="0"/>
                <w:color w:val="auto"/>
                <w:sz w:val="18"/>
                <w:szCs w:val="18"/>
                <w:lang w:eastAsia="ko-KR"/>
              </w:rPr>
              <w:t>SKOV3-CisR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5F054E" w14:textId="59B9522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5B5E2C" w14:textId="3E49FA3B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899D8" w14:textId="27CF26A8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2E7D5" w14:textId="510AC788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4B3AA" w14:textId="33AA3F6E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DD6011" w14:textId="2D8D0879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B47D0" w14:textId="4FBABB10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ED606" w14:textId="7E3CE1BE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56765" w14:textId="1E67FC78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038CDB86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top w:val="nil"/>
            </w:tcBorders>
            <w:shd w:val="clear" w:color="auto" w:fill="auto"/>
          </w:tcPr>
          <w:p w14:paraId="08AB01D6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tcBorders>
              <w:top w:val="nil"/>
            </w:tcBorders>
            <w:shd w:val="clear" w:color="auto" w:fill="auto"/>
          </w:tcPr>
          <w:p w14:paraId="35BF6464" w14:textId="35927D89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</w:tcPr>
          <w:p w14:paraId="0A7B1A96" w14:textId="76D41A41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auto"/>
          </w:tcPr>
          <w:p w14:paraId="2FB7A032" w14:textId="1C64300F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</w:tcPr>
          <w:p w14:paraId="32895E61" w14:textId="1A3A6DA4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14:paraId="5AF67C43" w14:textId="0F751B1C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auto"/>
          </w:tcPr>
          <w:p w14:paraId="3D0A0C0D" w14:textId="6594A5D8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14:paraId="457D3646" w14:textId="2EDDA105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14:paraId="6F97F651" w14:textId="110BB520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tcBorders>
              <w:top w:val="nil"/>
            </w:tcBorders>
            <w:shd w:val="clear" w:color="auto" w:fill="auto"/>
          </w:tcPr>
          <w:p w14:paraId="33D167EE" w14:textId="2FC9B624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54962120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6AC5E4F7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14C201C8" w14:textId="4FE6CDE8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</w:t>
            </w:r>
          </w:p>
        </w:tc>
        <w:tc>
          <w:tcPr>
            <w:tcW w:w="872" w:type="dxa"/>
            <w:shd w:val="clear" w:color="auto" w:fill="auto"/>
          </w:tcPr>
          <w:p w14:paraId="71CB14BE" w14:textId="4488A079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4" w:type="dxa"/>
            <w:shd w:val="clear" w:color="auto" w:fill="auto"/>
          </w:tcPr>
          <w:p w14:paraId="16E7BAFB" w14:textId="48811ECB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983" w:type="dxa"/>
            <w:shd w:val="clear" w:color="auto" w:fill="auto"/>
          </w:tcPr>
          <w:p w14:paraId="52FCEFB2" w14:textId="4E43F48A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4C846890" w14:textId="617CC1B7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0EAC418B" w14:textId="193E3F1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015B3430" w14:textId="79B43A9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2EDBBE1" w14:textId="45EF53F6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54D6130" w14:textId="61B45D7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43956F5C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7000E5EB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4CA37881" w14:textId="64760EA7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rARL6IP5</w:t>
            </w:r>
          </w:p>
        </w:tc>
        <w:tc>
          <w:tcPr>
            <w:tcW w:w="872" w:type="dxa"/>
            <w:shd w:val="clear" w:color="auto" w:fill="auto"/>
          </w:tcPr>
          <w:p w14:paraId="3652C907" w14:textId="42A32EA7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20F6D50E" w14:textId="6BE04311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385846D0" w14:textId="62C8B1E8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2DA17367" w14:textId="25184EE8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984" w:type="dxa"/>
            <w:shd w:val="clear" w:color="auto" w:fill="auto"/>
          </w:tcPr>
          <w:p w14:paraId="25D50817" w14:textId="6AC9F5C1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78A433BE" w14:textId="50311E7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4E61F49C" w14:textId="081CDEC9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EF1F6CA" w14:textId="2B1BD55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129EC2B3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16C6D60C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56F2965F" w14:textId="201D008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</w:t>
            </w:r>
          </w:p>
        </w:tc>
        <w:tc>
          <w:tcPr>
            <w:tcW w:w="872" w:type="dxa"/>
            <w:shd w:val="clear" w:color="auto" w:fill="auto"/>
          </w:tcPr>
          <w:p w14:paraId="337FA2E3" w14:textId="31F8E4C4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298B947" w14:textId="000392C4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7808B853" w14:textId="578D44DD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019438B3" w14:textId="355C833B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2E4FD7E9" w14:textId="41FD52EC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481AD7EB" w14:textId="375D2B69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48DA2248" w14:textId="2328ABCE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73620676" w14:textId="04CF3E63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7ACB378B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7221617A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38F0F850" w14:textId="13AAD992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rARL6IP5</w:t>
            </w:r>
          </w:p>
        </w:tc>
        <w:tc>
          <w:tcPr>
            <w:tcW w:w="872" w:type="dxa"/>
            <w:shd w:val="clear" w:color="auto" w:fill="auto"/>
          </w:tcPr>
          <w:p w14:paraId="0F72D8BA" w14:textId="53921396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3F10BDF" w14:textId="4AA1FD2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11613B9D" w14:textId="119965F9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5A38A217" w14:textId="15EC8165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9AF4511" w14:textId="7F4FFAFE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63F9688D" w14:textId="20AD3996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094" w:type="dxa"/>
            <w:shd w:val="clear" w:color="auto" w:fill="auto"/>
          </w:tcPr>
          <w:p w14:paraId="722CDF15" w14:textId="207B5C06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803" w:type="dxa"/>
            <w:shd w:val="clear" w:color="auto" w:fill="auto"/>
          </w:tcPr>
          <w:p w14:paraId="3E771E1E" w14:textId="116374B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63B1B265" w14:textId="77777777" w:rsidTr="00487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361DA42D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02A9076A" w14:textId="1C69804C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Olaparib + rARL6IP5</w:t>
            </w:r>
          </w:p>
        </w:tc>
        <w:tc>
          <w:tcPr>
            <w:tcW w:w="872" w:type="dxa"/>
            <w:shd w:val="clear" w:color="auto" w:fill="auto"/>
          </w:tcPr>
          <w:p w14:paraId="298E15D2" w14:textId="58137E11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4AE7E87E" w14:textId="456A4FE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3DCEF407" w14:textId="57C5E45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47748A9B" w14:textId="278BE2A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5CF642E2" w14:textId="15109A9C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6E70CB7D" w14:textId="2B1BF2D9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094" w:type="dxa"/>
            <w:shd w:val="clear" w:color="auto" w:fill="auto"/>
          </w:tcPr>
          <w:p w14:paraId="783B701F" w14:textId="7E49CDE7" w:rsidR="00544EB7" w:rsidRPr="009C2CBD" w:rsidRDefault="004A6717" w:rsidP="004A671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  <w:tc>
          <w:tcPr>
            <w:tcW w:w="1803" w:type="dxa"/>
            <w:shd w:val="clear" w:color="auto" w:fill="auto"/>
          </w:tcPr>
          <w:p w14:paraId="1B493CE4" w14:textId="761428CA" w:rsidR="00544EB7" w:rsidRPr="009C2CBD" w:rsidRDefault="00544EB7" w:rsidP="00441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</w:tr>
      <w:tr w:rsidR="00544EB7" w:rsidRPr="009C2CBD" w14:paraId="1ECD783F" w14:textId="77777777" w:rsidTr="00487D4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</w:tcPr>
          <w:p w14:paraId="114D8AF4" w14:textId="77777777" w:rsidR="00544EB7" w:rsidRPr="009C2CBD" w:rsidRDefault="00544EB7" w:rsidP="00441611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48" w:type="dxa"/>
            <w:shd w:val="clear" w:color="auto" w:fill="auto"/>
          </w:tcPr>
          <w:p w14:paraId="75B48957" w14:textId="166B9750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BD">
              <w:rPr>
                <w:rFonts w:ascii="Arial" w:hAnsi="Arial" w:cs="Arial"/>
                <w:color w:val="auto"/>
                <w:sz w:val="18"/>
                <w:szCs w:val="18"/>
              </w:rPr>
              <w:t>Cisplatin + Olaparib + rARL6IP5</w:t>
            </w:r>
          </w:p>
        </w:tc>
        <w:tc>
          <w:tcPr>
            <w:tcW w:w="872" w:type="dxa"/>
            <w:shd w:val="clear" w:color="auto" w:fill="auto"/>
          </w:tcPr>
          <w:p w14:paraId="2A05BDCD" w14:textId="48848B73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394F2A3B" w14:textId="03F47857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3" w:type="dxa"/>
            <w:shd w:val="clear" w:color="auto" w:fill="auto"/>
          </w:tcPr>
          <w:p w14:paraId="2D13DB39" w14:textId="7FC831CB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6DCDDF9D" w14:textId="170DCF68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84" w:type="dxa"/>
            <w:shd w:val="clear" w:color="auto" w:fill="auto"/>
          </w:tcPr>
          <w:p w14:paraId="0E0875EF" w14:textId="04EC0574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75A11AE0" w14:textId="6663CC0A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94" w:type="dxa"/>
            <w:shd w:val="clear" w:color="auto" w:fill="auto"/>
          </w:tcPr>
          <w:p w14:paraId="40910766" w14:textId="5ADC528D" w:rsidR="00544EB7" w:rsidRPr="009C2CBD" w:rsidRDefault="00544EB7" w:rsidP="00441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9C2CBD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14:paraId="16D5AFFF" w14:textId="0F131E95" w:rsidR="00544EB7" w:rsidRPr="009C2CBD" w:rsidRDefault="004A6717" w:rsidP="004A671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</w:pPr>
            <w:r w:rsidRPr="004A6717">
              <w:rPr>
                <w:rFonts w:ascii="Arial" w:eastAsiaTheme="minorEastAsia" w:hAnsi="Arial" w:cs="Arial"/>
                <w:color w:val="auto"/>
                <w:sz w:val="18"/>
                <w:szCs w:val="18"/>
                <w:lang w:eastAsia="ko-KR"/>
              </w:rPr>
              <w:t>‒</w:t>
            </w:r>
          </w:p>
        </w:tc>
      </w:tr>
    </w:tbl>
    <w:p w14:paraId="6986DA5D" w14:textId="70866157" w:rsidR="009A7B61" w:rsidRPr="009C2CBD" w:rsidRDefault="009C2CBD" w:rsidP="00584FBD">
      <w:pPr>
        <w:spacing w:line="240" w:lineRule="auto"/>
        <w:rPr>
          <w:rFonts w:ascii="Arial" w:eastAsiaTheme="minorEastAsia" w:hAnsi="Arial" w:cs="Arial"/>
          <w:sz w:val="20"/>
          <w:lang w:eastAsia="ko-KR"/>
        </w:rPr>
      </w:pPr>
      <w:r w:rsidRPr="009C2CBD">
        <w:rPr>
          <w:rFonts w:ascii="Arial" w:hAnsi="Arial" w:cs="Arial"/>
          <w:sz w:val="20"/>
          <w:lang w:bidi="en-US"/>
        </w:rPr>
        <w:t xml:space="preserve">Abbreviations: CisR, cisplatin-resistant; </w:t>
      </w:r>
      <w:r w:rsidRPr="009C2CBD">
        <w:rPr>
          <w:rFonts w:ascii="Arial" w:eastAsiaTheme="minorEastAsia" w:hAnsi="Arial" w:cs="Arial"/>
          <w:sz w:val="20"/>
          <w:lang w:eastAsia="ko-KR" w:bidi="en-US"/>
        </w:rPr>
        <w:t>NS,</w:t>
      </w:r>
      <w:r w:rsidRPr="009C2CBD">
        <w:rPr>
          <w:rFonts w:ascii="Arial" w:hAnsi="Arial" w:cs="Arial"/>
          <w:sz w:val="20"/>
          <w:lang w:bidi="en-US"/>
        </w:rPr>
        <w:t xml:space="preserve"> </w:t>
      </w:r>
      <w:r w:rsidRPr="009C2CBD">
        <w:rPr>
          <w:rFonts w:ascii="Arial" w:eastAsiaTheme="minorEastAsia" w:hAnsi="Arial" w:cs="Arial"/>
          <w:sz w:val="20"/>
          <w:lang w:eastAsia="ko-KR" w:bidi="en-US"/>
        </w:rPr>
        <w:t>not</w:t>
      </w:r>
      <w:r w:rsidRPr="009C2CBD">
        <w:rPr>
          <w:rFonts w:ascii="Arial" w:hAnsi="Arial" w:cs="Arial"/>
          <w:sz w:val="20"/>
          <w:lang w:bidi="en-US"/>
        </w:rPr>
        <w:t xml:space="preserve"> </w:t>
      </w:r>
      <w:r w:rsidRPr="009C2CBD">
        <w:rPr>
          <w:rFonts w:ascii="Arial" w:eastAsiaTheme="minorEastAsia" w:hAnsi="Arial" w:cs="Arial"/>
          <w:sz w:val="20"/>
          <w:lang w:eastAsia="ko-KR" w:bidi="en-US"/>
        </w:rPr>
        <w:t>significant;</w:t>
      </w:r>
      <w:r w:rsidRPr="009C2CBD">
        <w:rPr>
          <w:rFonts w:ascii="Arial" w:hAnsi="Arial" w:cs="Arial"/>
          <w:sz w:val="20"/>
          <w:lang w:bidi="en-US"/>
        </w:rPr>
        <w:t xml:space="preserve"> rARL6IP5, recombinant ARL6IP5; S</w:t>
      </w:r>
      <w:r w:rsidRPr="009C2CBD">
        <w:rPr>
          <w:rFonts w:ascii="Arial" w:eastAsiaTheme="minorEastAsia" w:hAnsi="Arial" w:cs="Arial"/>
          <w:sz w:val="20"/>
          <w:lang w:eastAsia="ko-KR" w:bidi="en-US"/>
        </w:rPr>
        <w:t>, significant.</w:t>
      </w:r>
    </w:p>
    <w:sectPr w:rsidR="009A7B61" w:rsidRPr="009C2CBD" w:rsidSect="00584FBD">
      <w:pgSz w:w="16838" w:h="11906" w:orient="landscape" w:code="9"/>
      <w:pgMar w:top="1418" w:right="1418" w:bottom="1418" w:left="1418" w:header="851" w:footer="851" w:gutter="0"/>
      <w:cols w:space="425"/>
      <w:docGrid w:type="line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5BCAB" w14:textId="77777777" w:rsidR="009C09B9" w:rsidRDefault="009C09B9" w:rsidP="001A0422">
      <w:pPr>
        <w:spacing w:line="240" w:lineRule="auto"/>
      </w:pPr>
      <w:r>
        <w:separator/>
      </w:r>
    </w:p>
  </w:endnote>
  <w:endnote w:type="continuationSeparator" w:id="0">
    <w:p w14:paraId="198EE7EE" w14:textId="77777777" w:rsidR="009C09B9" w:rsidRDefault="009C09B9" w:rsidP="001A0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A3140" w14:textId="77777777" w:rsidR="009C09B9" w:rsidRDefault="009C09B9" w:rsidP="001A0422">
      <w:pPr>
        <w:spacing w:line="240" w:lineRule="auto"/>
      </w:pPr>
      <w:r>
        <w:separator/>
      </w:r>
    </w:p>
  </w:footnote>
  <w:footnote w:type="continuationSeparator" w:id="0">
    <w:p w14:paraId="7120BB6D" w14:textId="77777777" w:rsidR="009C09B9" w:rsidRDefault="009C09B9" w:rsidP="001A0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20"/>
  <w:drawingGridVerticalSpacing w:val="335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75"/>
    <w:rsid w:val="0001175B"/>
    <w:rsid w:val="000A535C"/>
    <w:rsid w:val="000D4498"/>
    <w:rsid w:val="001149FD"/>
    <w:rsid w:val="00124335"/>
    <w:rsid w:val="001774B3"/>
    <w:rsid w:val="00193FB0"/>
    <w:rsid w:val="001A0422"/>
    <w:rsid w:val="001B55DB"/>
    <w:rsid w:val="001D7A44"/>
    <w:rsid w:val="001F7218"/>
    <w:rsid w:val="001F7782"/>
    <w:rsid w:val="002045B6"/>
    <w:rsid w:val="00211F7B"/>
    <w:rsid w:val="00222E0F"/>
    <w:rsid w:val="00223EF0"/>
    <w:rsid w:val="002270BF"/>
    <w:rsid w:val="00245469"/>
    <w:rsid w:val="00261BA5"/>
    <w:rsid w:val="00261D37"/>
    <w:rsid w:val="002732D7"/>
    <w:rsid w:val="00275C7C"/>
    <w:rsid w:val="00283416"/>
    <w:rsid w:val="00293165"/>
    <w:rsid w:val="002978EC"/>
    <w:rsid w:val="002C71D2"/>
    <w:rsid w:val="002E359C"/>
    <w:rsid w:val="00300A7C"/>
    <w:rsid w:val="003455D7"/>
    <w:rsid w:val="00362DFB"/>
    <w:rsid w:val="00366145"/>
    <w:rsid w:val="00391790"/>
    <w:rsid w:val="003B7E77"/>
    <w:rsid w:val="003C6A57"/>
    <w:rsid w:val="003C6A75"/>
    <w:rsid w:val="003D70AB"/>
    <w:rsid w:val="00401FAE"/>
    <w:rsid w:val="00402129"/>
    <w:rsid w:val="00404408"/>
    <w:rsid w:val="004133CC"/>
    <w:rsid w:val="004152B2"/>
    <w:rsid w:val="00416AF0"/>
    <w:rsid w:val="004325D2"/>
    <w:rsid w:val="00441611"/>
    <w:rsid w:val="00460DFD"/>
    <w:rsid w:val="00470BF9"/>
    <w:rsid w:val="00487D4B"/>
    <w:rsid w:val="004933F1"/>
    <w:rsid w:val="004A6575"/>
    <w:rsid w:val="004A6717"/>
    <w:rsid w:val="004C1130"/>
    <w:rsid w:val="004E5951"/>
    <w:rsid w:val="004F1CC9"/>
    <w:rsid w:val="004F25B9"/>
    <w:rsid w:val="005353D2"/>
    <w:rsid w:val="00544EB7"/>
    <w:rsid w:val="00556850"/>
    <w:rsid w:val="00561530"/>
    <w:rsid w:val="0056668A"/>
    <w:rsid w:val="00584FBD"/>
    <w:rsid w:val="005F1EF0"/>
    <w:rsid w:val="0060117C"/>
    <w:rsid w:val="00645E60"/>
    <w:rsid w:val="0066184A"/>
    <w:rsid w:val="00687799"/>
    <w:rsid w:val="007157F2"/>
    <w:rsid w:val="00732D57"/>
    <w:rsid w:val="007429CD"/>
    <w:rsid w:val="007842ED"/>
    <w:rsid w:val="007B55EC"/>
    <w:rsid w:val="007C153C"/>
    <w:rsid w:val="007E7F74"/>
    <w:rsid w:val="00801183"/>
    <w:rsid w:val="00816DF0"/>
    <w:rsid w:val="00836F8B"/>
    <w:rsid w:val="00842F39"/>
    <w:rsid w:val="00871C99"/>
    <w:rsid w:val="00873C93"/>
    <w:rsid w:val="008A3015"/>
    <w:rsid w:val="008E16B0"/>
    <w:rsid w:val="008F37D2"/>
    <w:rsid w:val="008F3E0C"/>
    <w:rsid w:val="009142C3"/>
    <w:rsid w:val="00923122"/>
    <w:rsid w:val="00923B1D"/>
    <w:rsid w:val="00925BA8"/>
    <w:rsid w:val="00932559"/>
    <w:rsid w:val="00934EED"/>
    <w:rsid w:val="009527FB"/>
    <w:rsid w:val="00985A23"/>
    <w:rsid w:val="00992B33"/>
    <w:rsid w:val="009A7B61"/>
    <w:rsid w:val="009C09B9"/>
    <w:rsid w:val="009C2CBD"/>
    <w:rsid w:val="009E0D3F"/>
    <w:rsid w:val="009F1F8E"/>
    <w:rsid w:val="00A01811"/>
    <w:rsid w:val="00A04DBD"/>
    <w:rsid w:val="00A24EB6"/>
    <w:rsid w:val="00A36F60"/>
    <w:rsid w:val="00A42E00"/>
    <w:rsid w:val="00A74756"/>
    <w:rsid w:val="00AB2FAA"/>
    <w:rsid w:val="00AC1B16"/>
    <w:rsid w:val="00AD29E0"/>
    <w:rsid w:val="00AE5F36"/>
    <w:rsid w:val="00AF3DBF"/>
    <w:rsid w:val="00B02CAC"/>
    <w:rsid w:val="00B14C8C"/>
    <w:rsid w:val="00B5412B"/>
    <w:rsid w:val="00B963A8"/>
    <w:rsid w:val="00BA29D9"/>
    <w:rsid w:val="00BD4641"/>
    <w:rsid w:val="00BE3B13"/>
    <w:rsid w:val="00C0308A"/>
    <w:rsid w:val="00C102FE"/>
    <w:rsid w:val="00C62CF2"/>
    <w:rsid w:val="00C8198E"/>
    <w:rsid w:val="00CA29C4"/>
    <w:rsid w:val="00CA2F14"/>
    <w:rsid w:val="00CD2D2F"/>
    <w:rsid w:val="00D02586"/>
    <w:rsid w:val="00D04F2F"/>
    <w:rsid w:val="00D377E0"/>
    <w:rsid w:val="00D46D1C"/>
    <w:rsid w:val="00D51809"/>
    <w:rsid w:val="00D718EB"/>
    <w:rsid w:val="00D84D42"/>
    <w:rsid w:val="00D84F4C"/>
    <w:rsid w:val="00DF48B6"/>
    <w:rsid w:val="00DF7B07"/>
    <w:rsid w:val="00E06F66"/>
    <w:rsid w:val="00E10D09"/>
    <w:rsid w:val="00E13651"/>
    <w:rsid w:val="00E4666C"/>
    <w:rsid w:val="00E8379C"/>
    <w:rsid w:val="00E9325D"/>
    <w:rsid w:val="00E94667"/>
    <w:rsid w:val="00ED3D2B"/>
    <w:rsid w:val="00ED44EE"/>
    <w:rsid w:val="00F219DF"/>
    <w:rsid w:val="00F84F3E"/>
    <w:rsid w:val="00F85BCC"/>
    <w:rsid w:val="00FB6AA6"/>
    <w:rsid w:val="00FD0286"/>
    <w:rsid w:val="00FD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18670"/>
  <w15:chartTrackingRefBased/>
  <w15:docId w15:val="{D7205E83-411C-4EB1-8D71-A8A1D44D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11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일반 표 41"/>
    <w:basedOn w:val="TableNormal"/>
    <w:next w:val="PlainTable4"/>
    <w:uiPriority w:val="44"/>
    <w:rsid w:val="003C6A75"/>
    <w:pPr>
      <w:spacing w:after="0" w:line="240" w:lineRule="auto"/>
    </w:pPr>
    <w:rPr>
      <w:rFonts w:ascii="Malgun Gothic" w:eastAsia="Malgun Gothic" w:hAnsi="Malgun Gothic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C6A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1tablecaption">
    <w:name w:val="MDPI_4.1_table_caption"/>
    <w:basedOn w:val="Normal"/>
    <w:qFormat/>
    <w:rsid w:val="00CD2D2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CD2D2F"/>
    <w:pPr>
      <w:spacing w:before="0"/>
      <w:ind w:left="0" w:right="0"/>
    </w:pPr>
  </w:style>
  <w:style w:type="table" w:customStyle="1" w:styleId="1">
    <w:name w:val="표 눈금 밝게1"/>
    <w:basedOn w:val="TableNormal"/>
    <w:next w:val="TableGridLight"/>
    <w:uiPriority w:val="40"/>
    <w:rsid w:val="00CD2D2F"/>
    <w:pPr>
      <w:spacing w:after="0" w:line="240" w:lineRule="auto"/>
    </w:pPr>
    <w:rPr>
      <w:rFonts w:ascii="Malgun Gothic" w:eastAsia="Malgun Gothic" w:hAnsi="Malgun Gothic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D2D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A0422"/>
    <w:rPr>
      <w:rFonts w:ascii="Arial" w:eastAsia="Malgun Gothic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A0422"/>
    <w:pPr>
      <w:tabs>
        <w:tab w:val="center" w:pos="4513"/>
        <w:tab w:val="right" w:pos="9026"/>
      </w:tabs>
      <w:snapToGrid w:val="0"/>
      <w:spacing w:line="480" w:lineRule="auto"/>
      <w:jc w:val="left"/>
    </w:pPr>
    <w:rPr>
      <w:rFonts w:ascii="Arial" w:eastAsia="Malgun Gothic" w:hAnsi="Arial" w:cstheme="minorBidi"/>
      <w:color w:val="auto"/>
      <w:kern w:val="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A0422"/>
    <w:rPr>
      <w:rFonts w:ascii="Arial" w:eastAsia="Malgun Gothic" w:hAnsi="Arial"/>
      <w:sz w:val="24"/>
    </w:rPr>
  </w:style>
  <w:style w:type="table" w:styleId="TableGrid">
    <w:name w:val="Table Grid"/>
    <w:basedOn w:val="TableNormal"/>
    <w:uiPriority w:val="39"/>
    <w:rsid w:val="00645E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김현수</cp:lastModifiedBy>
  <cp:revision>3</cp:revision>
  <cp:lastPrinted>2021-01-13T09:07:00Z</cp:lastPrinted>
  <dcterms:created xsi:type="dcterms:W3CDTF">2022-01-14T02:52:00Z</dcterms:created>
  <dcterms:modified xsi:type="dcterms:W3CDTF">2022-01-14T02:52:00Z</dcterms:modified>
</cp:coreProperties>
</file>